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D95BA" w14:textId="4F1F1B25" w:rsidR="009104E3" w:rsidRDefault="00F8236C" w:rsidP="009104E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9104E3" w:rsidRPr="0043130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104E3">
        <w:rPr>
          <w:rFonts w:ascii="Times New Roman" w:hAnsi="Times New Roman" w:cs="Times New Roman"/>
          <w:b/>
          <w:bCs/>
          <w:lang w:val="en-GB"/>
        </w:rPr>
        <w:t>1</w:t>
      </w:r>
      <w:r w:rsidR="009104E3" w:rsidRPr="00431300">
        <w:rPr>
          <w:rFonts w:ascii="Times New Roman" w:hAnsi="Times New Roman" w:cs="Times New Roman"/>
          <w:b/>
          <w:bCs/>
          <w:lang w:val="en-GB"/>
        </w:rPr>
        <w:t>.</w:t>
      </w:r>
      <w:r w:rsidR="009104E3" w:rsidRPr="00431300">
        <w:rPr>
          <w:rFonts w:ascii="Times New Roman" w:hAnsi="Times New Roman" w:cs="Times New Roman"/>
          <w:lang w:val="en-GB"/>
        </w:rPr>
        <w:t xml:space="preserve"> SPIRIT figure for the schedule of enrolment as recommended by 2013 SPIRIT statement.</w:t>
      </w:r>
    </w:p>
    <w:tbl>
      <w:tblPr>
        <w:tblW w:w="10916" w:type="dxa"/>
        <w:tblInd w:w="-856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710"/>
        <w:gridCol w:w="736"/>
        <w:gridCol w:w="1009"/>
        <w:gridCol w:w="992"/>
        <w:gridCol w:w="807"/>
        <w:gridCol w:w="851"/>
        <w:gridCol w:w="708"/>
        <w:gridCol w:w="709"/>
        <w:gridCol w:w="851"/>
        <w:gridCol w:w="850"/>
        <w:gridCol w:w="709"/>
      </w:tblGrid>
      <w:tr w:rsidR="009023A9" w:rsidRPr="007715BE" w14:paraId="458CEF77" w14:textId="77777777" w:rsidTr="009023A9">
        <w:trPr>
          <w:trHeight w:val="332"/>
        </w:trPr>
        <w:tc>
          <w:tcPr>
            <w:tcW w:w="10916" w:type="dxa"/>
            <w:gridSpan w:val="12"/>
            <w:tcBorders>
              <w:top w:val="single" w:sz="4" w:space="0" w:color="262626"/>
              <w:right w:val="single" w:sz="8" w:space="0" w:color="262626"/>
            </w:tcBorders>
          </w:tcPr>
          <w:p w14:paraId="2395D158" w14:textId="60BD9A94" w:rsidR="009023A9" w:rsidRPr="007715BE" w:rsidRDefault="009023A9" w:rsidP="00627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</w:tr>
      <w:tr w:rsidR="009023A9" w:rsidRPr="007715BE" w14:paraId="0EB8C354" w14:textId="77777777" w:rsidTr="009023A9">
        <w:trPr>
          <w:trHeight w:val="363"/>
        </w:trPr>
        <w:tc>
          <w:tcPr>
            <w:tcW w:w="1984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ACB818B" w14:textId="77777777" w:rsidR="009023A9" w:rsidRPr="007715BE" w:rsidRDefault="009023A9" w:rsidP="0062704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vMerge w:val="restart"/>
            <w:tcBorders>
              <w:top w:val="single" w:sz="6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C359F1D" w14:textId="77777777" w:rsidR="009023A9" w:rsidRPr="007715BE" w:rsidRDefault="009023A9" w:rsidP="00627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</w:t>
            </w:r>
            <w:proofErr w:type="spellEnd"/>
          </w:p>
        </w:tc>
        <w:tc>
          <w:tcPr>
            <w:tcW w:w="736" w:type="dxa"/>
            <w:vMerge w:val="restart"/>
            <w:tcBorders>
              <w:top w:val="single" w:sz="6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2611C6" w14:textId="77777777" w:rsidR="009023A9" w:rsidRPr="007715BE" w:rsidRDefault="009023A9" w:rsidP="00627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6777" w:type="dxa"/>
            <w:gridSpan w:val="8"/>
            <w:tcBorders>
              <w:left w:val="single" w:sz="12" w:space="0" w:color="262626"/>
              <w:right w:val="single" w:sz="12" w:space="0" w:color="auto"/>
            </w:tcBorders>
          </w:tcPr>
          <w:p w14:paraId="63B24F2D" w14:textId="0051F728" w:rsidR="009023A9" w:rsidRPr="007715BE" w:rsidRDefault="009023A9" w:rsidP="00627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Post-</w:t>
            </w: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EA8D9CF" w14:textId="77005B0F" w:rsidR="009023A9" w:rsidRPr="007715BE" w:rsidRDefault="009023A9" w:rsidP="006270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Close</w:t>
            </w:r>
            <w:proofErr w:type="spellEnd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-out</w:t>
            </w:r>
          </w:p>
        </w:tc>
      </w:tr>
      <w:tr w:rsidR="009023A9" w:rsidRPr="007715BE" w14:paraId="7FDD8F05" w14:textId="77777777" w:rsidTr="009023A9">
        <w:trPr>
          <w:trHeight w:val="345"/>
        </w:trPr>
        <w:tc>
          <w:tcPr>
            <w:tcW w:w="1984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612A1AEC" w14:textId="0970EBD9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710" w:type="dxa"/>
            <w:vMerge/>
            <w:tcBorders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757AC6C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697E792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33FAF023" w14:textId="6DD9EF8B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2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efore</w:t>
            </w:r>
            <w:proofErr w:type="spellEnd"/>
          </w:p>
          <w:p w14:paraId="3CDB4B2D" w14:textId="4F89240D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3F9D8D79" w14:textId="315EF6BA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24 h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efore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A491E9F" w14:textId="69971656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efore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2286E11" w14:textId="26F0714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uring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A5F7F39" w14:textId="3BC0F0F2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fter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193C71AC" w14:textId="1B127C6F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24 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fter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4132D68" w14:textId="6939BE11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48 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SM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</w:tcPr>
          <w:p w14:paraId="25F6DCA5" w14:textId="673D8603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72 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SM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4EC1E791" w14:textId="4A944D6F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July 2025</w:t>
            </w:r>
          </w:p>
        </w:tc>
      </w:tr>
      <w:tr w:rsidR="009023A9" w:rsidRPr="007715BE" w14:paraId="5000EC66" w14:textId="77777777" w:rsidTr="009023A9">
        <w:trPr>
          <w:trHeight w:val="540"/>
        </w:trPr>
        <w:tc>
          <w:tcPr>
            <w:tcW w:w="1984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C4C1DA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71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BFBFBF" w:themeFill="background1" w:themeFillShade="BF"/>
            <w:vAlign w:val="bottom"/>
          </w:tcPr>
          <w:p w14:paraId="244DBEF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BFBFBF" w:themeFill="background1" w:themeFillShade="BF"/>
            <w:vAlign w:val="bottom"/>
          </w:tcPr>
          <w:p w14:paraId="55A3931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BFBFBF" w:themeFill="background1" w:themeFillShade="BF"/>
            <w:vAlign w:val="bottom"/>
          </w:tcPr>
          <w:p w14:paraId="7F4EF49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12" w:space="0" w:color="262626"/>
            </w:tcBorders>
            <w:shd w:val="clear" w:color="auto" w:fill="BFBFBF" w:themeFill="background1" w:themeFillShade="BF"/>
          </w:tcPr>
          <w:p w14:paraId="182C2C7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double" w:sz="12" w:space="0" w:color="262626"/>
            </w:tcBorders>
            <w:shd w:val="clear" w:color="auto" w:fill="BFBFBF" w:themeFill="background1" w:themeFillShade="BF"/>
            <w:vAlign w:val="bottom"/>
          </w:tcPr>
          <w:p w14:paraId="71B2938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12" w:space="0" w:color="262626"/>
            </w:tcBorders>
            <w:shd w:val="clear" w:color="auto" w:fill="BFBFBF" w:themeFill="background1" w:themeFillShade="BF"/>
            <w:vAlign w:val="bottom"/>
          </w:tcPr>
          <w:p w14:paraId="6AD30BD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uble" w:sz="12" w:space="0" w:color="262626"/>
            </w:tcBorders>
            <w:shd w:val="clear" w:color="auto" w:fill="BFBFBF" w:themeFill="background1" w:themeFillShade="BF"/>
          </w:tcPr>
          <w:p w14:paraId="68CCD16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12" w:space="0" w:color="262626"/>
            </w:tcBorders>
            <w:shd w:val="clear" w:color="auto" w:fill="BFBFBF" w:themeFill="background1" w:themeFillShade="BF"/>
          </w:tcPr>
          <w:p w14:paraId="70FFCF20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12" w:space="0" w:color="262626"/>
            </w:tcBorders>
            <w:shd w:val="clear" w:color="auto" w:fill="BFBFBF" w:themeFill="background1" w:themeFillShade="BF"/>
            <w:vAlign w:val="bottom"/>
          </w:tcPr>
          <w:p w14:paraId="3D794657" w14:textId="3EE1A18F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12" w:space="0" w:color="262626"/>
              <w:right w:val="single" w:sz="12" w:space="0" w:color="auto"/>
            </w:tcBorders>
            <w:shd w:val="clear" w:color="auto" w:fill="BFBFBF" w:themeFill="background1" w:themeFillShade="BF"/>
          </w:tcPr>
          <w:p w14:paraId="39502D7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BFBFBF" w:themeFill="background1" w:themeFillShade="BF"/>
            <w:vAlign w:val="bottom"/>
          </w:tcPr>
          <w:p w14:paraId="708C435B" w14:textId="54D66E48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174A1546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79E5F0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Eligibility</w:t>
            </w:r>
            <w:proofErr w:type="spellEnd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screen</w:t>
            </w:r>
            <w:proofErr w:type="spellEnd"/>
          </w:p>
        </w:tc>
        <w:tc>
          <w:tcPr>
            <w:tcW w:w="71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576FCB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3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C9816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D75F12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6B6B20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4F99FF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7A8B7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48C8D0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9A4664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344372E" w14:textId="20B9F936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46795E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B05C457" w14:textId="727F3DF4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34FEF463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163F24" w14:textId="11E8801E" w:rsidR="009023A9" w:rsidRPr="009A11F0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1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Pr="00502C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cal examination</w:t>
            </w:r>
          </w:p>
        </w:tc>
        <w:tc>
          <w:tcPr>
            <w:tcW w:w="71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8813D57" w14:textId="07AF77BA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11B16B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743115F" w14:textId="7190D4A3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bottom w:val="single" w:sz="6" w:space="0" w:color="262626"/>
            </w:tcBorders>
            <w:vAlign w:val="center"/>
          </w:tcPr>
          <w:p w14:paraId="3CBE975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6C017A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2584CF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262626"/>
            </w:tcBorders>
          </w:tcPr>
          <w:p w14:paraId="6FCFAB4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</w:tcPr>
          <w:p w14:paraId="4A45568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08D7DC4" w14:textId="4E8B1F8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262626"/>
              <w:right w:val="single" w:sz="12" w:space="0" w:color="auto"/>
            </w:tcBorders>
          </w:tcPr>
          <w:p w14:paraId="1F567F9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F1EA078" w14:textId="7FD084E3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023A9" w:rsidRPr="007715BE" w14:paraId="11EDE047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1EE5D7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Informed</w:t>
            </w:r>
            <w:proofErr w:type="spellEnd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sz w:val="20"/>
                <w:szCs w:val="20"/>
              </w:rPr>
              <w:t>consent</w:t>
            </w:r>
            <w:proofErr w:type="spellEnd"/>
          </w:p>
        </w:tc>
        <w:tc>
          <w:tcPr>
            <w:tcW w:w="71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64208E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3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841AAF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A47EB1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262626"/>
            </w:tcBorders>
            <w:vAlign w:val="center"/>
          </w:tcPr>
          <w:p w14:paraId="1A79B0F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987AAF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4B74D8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262626"/>
            </w:tcBorders>
          </w:tcPr>
          <w:p w14:paraId="34AC710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</w:tcPr>
          <w:p w14:paraId="12D2F54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727096B" w14:textId="61158D19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262626"/>
              <w:right w:val="single" w:sz="12" w:space="0" w:color="auto"/>
            </w:tcBorders>
          </w:tcPr>
          <w:p w14:paraId="502156F4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FA116A0" w14:textId="43517B8C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5DFF9ECE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FF2952A" w14:textId="29D1C315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ropometr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71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8513550" w14:textId="698DB3AA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771BB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A6F63FE" w14:textId="7C3282AE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7497AB1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98C0E1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0D0555C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</w:tcPr>
          <w:p w14:paraId="54F8C89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</w:tcPr>
          <w:p w14:paraId="4F3DD790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0B7BF62" w14:textId="4218DF5D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</w:tcPr>
          <w:p w14:paraId="02064D88" w14:textId="77777777" w:rsidR="009023A9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435C627" w14:textId="43591FB5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023A9" w:rsidRPr="007715BE" w14:paraId="38CA2D43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DC1C9B3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71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63C3E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460242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0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757C9D4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416FA3F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2F2AC2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2C3111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</w:tcPr>
          <w:p w14:paraId="3DE00FC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</w:tcPr>
          <w:p w14:paraId="5CF4BA8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0734664" w14:textId="128394EB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</w:tcPr>
          <w:p w14:paraId="119A15E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1605C86" w14:textId="374FEFD0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3D7E1277" w14:textId="77777777" w:rsidTr="009023A9">
        <w:trPr>
          <w:trHeight w:val="540"/>
        </w:trPr>
        <w:tc>
          <w:tcPr>
            <w:tcW w:w="198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F37401A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71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45A2FA5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186AADB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  <w:vAlign w:val="center"/>
          </w:tcPr>
          <w:p w14:paraId="4F97956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  <w:vAlign w:val="center"/>
          </w:tcPr>
          <w:p w14:paraId="6AFCA7C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  <w:vAlign w:val="center"/>
          </w:tcPr>
          <w:p w14:paraId="79BCBC2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  <w:vAlign w:val="center"/>
          </w:tcPr>
          <w:p w14:paraId="588C108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</w:tcPr>
          <w:p w14:paraId="2ED1F2E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</w:tcPr>
          <w:p w14:paraId="5AD7913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BFBFBF" w:themeFill="background1" w:themeFillShade="BF"/>
            <w:vAlign w:val="center"/>
          </w:tcPr>
          <w:p w14:paraId="10638AA0" w14:textId="33A4F855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262626"/>
              <w:right w:val="single" w:sz="12" w:space="0" w:color="auto"/>
            </w:tcBorders>
            <w:shd w:val="clear" w:color="auto" w:fill="BFBFBF" w:themeFill="background1" w:themeFillShade="BF"/>
          </w:tcPr>
          <w:p w14:paraId="398146E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BFBFBF" w:themeFill="background1" w:themeFillShade="BF"/>
            <w:vAlign w:val="center"/>
          </w:tcPr>
          <w:p w14:paraId="55C9E5B4" w14:textId="420E3B9F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4657657A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974489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Water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71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E2D056C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35EF4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02957F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0EB712B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055A2F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05A99B5" w14:textId="10FF3F7F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6" w:space="0" w:color="262626"/>
            </w:tcBorders>
          </w:tcPr>
          <w:p w14:paraId="51DC02F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bottom w:val="single" w:sz="6" w:space="0" w:color="262626"/>
            </w:tcBorders>
          </w:tcPr>
          <w:p w14:paraId="20139A6C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EC76767" w14:textId="1AEA0D79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F21DD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2D6D287" w14:textId="4AFA4779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321D6928" w14:textId="77777777" w:rsidTr="009023A9">
        <w:trPr>
          <w:trHeight w:val="540"/>
        </w:trPr>
        <w:tc>
          <w:tcPr>
            <w:tcW w:w="1984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1DCCA65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71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2E4D4CB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668437D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795FBBA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05C6252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1D8D1EC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49E222D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262626"/>
            </w:tcBorders>
            <w:shd w:val="clear" w:color="auto" w:fill="BFBFBF" w:themeFill="background1" w:themeFillShade="BF"/>
          </w:tcPr>
          <w:p w14:paraId="23993D2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262626"/>
            </w:tcBorders>
            <w:shd w:val="clear" w:color="auto" w:fill="BFBFBF" w:themeFill="background1" w:themeFillShade="BF"/>
          </w:tcPr>
          <w:p w14:paraId="512A838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262626"/>
            </w:tcBorders>
            <w:shd w:val="clear" w:color="auto" w:fill="BFBFBF" w:themeFill="background1" w:themeFillShade="BF"/>
            <w:vAlign w:val="center"/>
          </w:tcPr>
          <w:p w14:paraId="03605414" w14:textId="2B17F54E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262626"/>
              <w:right w:val="single" w:sz="12" w:space="0" w:color="auto"/>
            </w:tcBorders>
            <w:shd w:val="clear" w:color="auto" w:fill="BFBFBF" w:themeFill="background1" w:themeFillShade="BF"/>
          </w:tcPr>
          <w:p w14:paraId="6999E9FE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BFBFBF" w:themeFill="background1" w:themeFillShade="BF"/>
            <w:vAlign w:val="center"/>
          </w:tcPr>
          <w:p w14:paraId="218623F0" w14:textId="2D6D2858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09955E27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D57FB80" w14:textId="77777777" w:rsidR="009023A9" w:rsidRPr="007715BE" w:rsidRDefault="009023A9" w:rsidP="009023A9">
            <w:pPr>
              <w:ind w:left="-66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eak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heart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ate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testing</w:t>
            </w:r>
          </w:p>
        </w:tc>
        <w:tc>
          <w:tcPr>
            <w:tcW w:w="71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3581A6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5FA483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DB09162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689C32A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B50641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1DD43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9E9F1B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080DB5C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637C2E" w14:textId="6704DC35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1B548D4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09FB2A7" w14:textId="654E3C41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57993D5D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249BB76" w14:textId="3CD037E5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Questionair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, fitness testing</w:t>
            </w:r>
          </w:p>
        </w:tc>
        <w:tc>
          <w:tcPr>
            <w:tcW w:w="71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1A9732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B4444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AAC948A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9AB94F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24C3D13C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3EB3DB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7122C9D" w14:textId="02806ED6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14:paraId="121939CD" w14:textId="1428CC28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868FDC" w14:textId="2A6C26CC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21A9149" w14:textId="7C2CC7C9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449A059" w14:textId="6233343C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3A9" w:rsidRPr="007715BE" w14:paraId="2FC18847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CD3FA1E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xternal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and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ternal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oad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71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B2F28D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3F899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F8D4D0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E2C95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15200D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F71ED5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8" w:type="dxa"/>
            <w:vAlign w:val="center"/>
          </w:tcPr>
          <w:p w14:paraId="6820FDA9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2B9FE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66AC57" w14:textId="6CCB3135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04197F6" w14:textId="77777777" w:rsidR="009023A9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DEE7314" w14:textId="675C026E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023A9" w:rsidRPr="007715BE" w14:paraId="6C72171A" w14:textId="77777777" w:rsidTr="009023A9">
        <w:trPr>
          <w:trHeight w:val="540"/>
        </w:trPr>
        <w:tc>
          <w:tcPr>
            <w:tcW w:w="1984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E95E69C" w14:textId="77777777" w:rsidR="009023A9" w:rsidRPr="007715BE" w:rsidRDefault="009023A9" w:rsidP="009023A9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tatistical</w:t>
            </w:r>
            <w:proofErr w:type="spellEnd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715B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710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BCA7D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7FD3A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1E75A66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262626"/>
            </w:tcBorders>
            <w:vAlign w:val="center"/>
          </w:tcPr>
          <w:p w14:paraId="2841D71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00E4C9B3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41A8AAD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262626"/>
            </w:tcBorders>
          </w:tcPr>
          <w:p w14:paraId="030CA511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262626"/>
            </w:tcBorders>
          </w:tcPr>
          <w:p w14:paraId="7FDE9437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694706F5" w14:textId="06A19505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262626"/>
              <w:right w:val="single" w:sz="12" w:space="0" w:color="auto"/>
            </w:tcBorders>
          </w:tcPr>
          <w:p w14:paraId="060C7E08" w14:textId="77777777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4E2D0D3" w14:textId="674D81E9" w:rsidR="009023A9" w:rsidRPr="007715BE" w:rsidRDefault="009023A9" w:rsidP="00902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5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6FED2239" w14:textId="77777777" w:rsidR="009104E3" w:rsidRDefault="009104E3" w:rsidP="009104E3">
      <w:pPr>
        <w:spacing w:line="480" w:lineRule="auto"/>
        <w:ind w:left="-426" w:firstLine="360"/>
        <w:jc w:val="both"/>
        <w:rPr>
          <w:rFonts w:ascii="Times New Roman" w:hAnsi="Times New Roman" w:cs="Times New Roman"/>
          <w:lang w:val="en-GB"/>
        </w:rPr>
      </w:pPr>
    </w:p>
    <w:p w14:paraId="55FF793E" w14:textId="77777777" w:rsidR="00C53EE6" w:rsidRDefault="00C53EE6"/>
    <w:sectPr w:rsidR="00C53EE6" w:rsidSect="00902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E3"/>
    <w:rsid w:val="000C75AD"/>
    <w:rsid w:val="002E567F"/>
    <w:rsid w:val="003752C9"/>
    <w:rsid w:val="003E6155"/>
    <w:rsid w:val="00433F07"/>
    <w:rsid w:val="00454559"/>
    <w:rsid w:val="009023A9"/>
    <w:rsid w:val="009104E3"/>
    <w:rsid w:val="009A11F0"/>
    <w:rsid w:val="009D1E06"/>
    <w:rsid w:val="00A2153D"/>
    <w:rsid w:val="00AA0866"/>
    <w:rsid w:val="00C53EE6"/>
    <w:rsid w:val="00F8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5397D"/>
  <w15:chartTrackingRefBased/>
  <w15:docId w15:val="{5E02C73F-55CF-3544-A41C-979A2838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104E3"/>
  </w:style>
  <w:style w:type="paragraph" w:styleId="Nadpis1">
    <w:name w:val="heading 1"/>
    <w:basedOn w:val="Normln"/>
    <w:next w:val="Normln"/>
    <w:link w:val="Nadpis1Char"/>
    <w:uiPriority w:val="9"/>
    <w:qFormat/>
    <w:rsid w:val="00910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10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10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10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10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10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10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10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10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10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10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10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104E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104E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104E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104E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104E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104E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10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10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104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10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104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104E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104E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104E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10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104E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104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ka Karel</dc:creator>
  <cp:keywords/>
  <dc:description/>
  <cp:lastModifiedBy>Hulka Karel</cp:lastModifiedBy>
  <cp:revision>3</cp:revision>
  <dcterms:created xsi:type="dcterms:W3CDTF">2025-02-06T12:42:00Z</dcterms:created>
  <dcterms:modified xsi:type="dcterms:W3CDTF">2025-02-06T12:54:00Z</dcterms:modified>
</cp:coreProperties>
</file>